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195BB4" w14:textId="77777777" w:rsidR="002478D5" w:rsidRPr="00D305A8" w:rsidRDefault="002478D5" w:rsidP="008A2D5C">
      <w:pPr>
        <w:rPr>
          <w:rFonts w:ascii="Times New Roman" w:hAnsi="Times New Roman"/>
          <w:lang w:val="en-US"/>
        </w:rPr>
      </w:pPr>
      <w:proofErr w:type="gramStart"/>
      <w:r w:rsidRPr="00D305A8">
        <w:rPr>
          <w:rFonts w:ascii="Times New Roman" w:hAnsi="Times New Roman"/>
          <w:lang w:val="en-US"/>
        </w:rPr>
        <w:t>Supplemental Table 1.</w:t>
      </w:r>
      <w:proofErr w:type="gramEnd"/>
      <w:r w:rsidRPr="00D305A8">
        <w:rPr>
          <w:rFonts w:ascii="Times New Roman" w:hAnsi="Times New Roman"/>
          <w:lang w:val="en-US"/>
        </w:rPr>
        <w:t xml:space="preserve"> List of the 77 diabetic centers </w:t>
      </w:r>
      <w:ins w:id="0" w:author="Pierre Bougnères" w:date="2012-01-25T04:11:00Z">
        <w:r w:rsidR="005B725A">
          <w:rPr>
            <w:rFonts w:ascii="Times New Roman" w:hAnsi="Times New Roman"/>
            <w:lang w:val="en-US"/>
          </w:rPr>
          <w:t xml:space="preserve">by alphabetic order </w:t>
        </w:r>
      </w:ins>
      <w:r w:rsidRPr="00D305A8">
        <w:rPr>
          <w:rFonts w:ascii="Times New Roman" w:hAnsi="Times New Roman"/>
          <w:lang w:val="en-US"/>
        </w:rPr>
        <w:t xml:space="preserve">participating </w:t>
      </w:r>
      <w:ins w:id="1" w:author="Pierre Bougnères" w:date="2012-01-25T04:11:00Z">
        <w:r w:rsidR="005B725A">
          <w:rPr>
            <w:rFonts w:ascii="Times New Roman" w:hAnsi="Times New Roman"/>
            <w:lang w:val="en-US"/>
          </w:rPr>
          <w:t>to</w:t>
        </w:r>
        <w:r w:rsidR="005B725A" w:rsidRPr="00D305A8">
          <w:rPr>
            <w:rFonts w:ascii="Times New Roman" w:hAnsi="Times New Roman"/>
            <w:lang w:val="en-US"/>
          </w:rPr>
          <w:t xml:space="preserve"> </w:t>
        </w:r>
      </w:ins>
      <w:r w:rsidRPr="00D305A8">
        <w:rPr>
          <w:rFonts w:ascii="Times New Roman" w:hAnsi="Times New Roman"/>
          <w:lang w:val="en-US"/>
        </w:rPr>
        <w:t>the ISIS-</w:t>
      </w:r>
      <w:ins w:id="2" w:author="Pierre Bougnères" w:date="2012-01-25T04:11:00Z">
        <w:r w:rsidR="005B725A">
          <w:rPr>
            <w:rFonts w:ascii="Times New Roman" w:hAnsi="Times New Roman"/>
            <w:lang w:val="en-US"/>
          </w:rPr>
          <w:t>DIAB</w:t>
        </w:r>
        <w:r w:rsidR="005B725A" w:rsidRPr="00D305A8">
          <w:rPr>
            <w:rFonts w:ascii="Times New Roman" w:hAnsi="Times New Roman"/>
            <w:lang w:val="en-US"/>
          </w:rPr>
          <w:t xml:space="preserve"> </w:t>
        </w:r>
      </w:ins>
      <w:r w:rsidRPr="00D305A8">
        <w:rPr>
          <w:rFonts w:ascii="Times New Roman" w:hAnsi="Times New Roman"/>
          <w:lang w:val="en-US"/>
        </w:rPr>
        <w:t>network.</w:t>
      </w:r>
    </w:p>
    <w:p w14:paraId="17E00440" w14:textId="77777777" w:rsidR="002478D5" w:rsidRDefault="002478D5" w:rsidP="00C279FC">
      <w:pPr>
        <w:spacing w:after="0"/>
        <w:ind w:right="-57"/>
        <w:jc w:val="both"/>
        <w:rPr>
          <w:rFonts w:ascii="Times New Roman" w:hAnsi="Times New Roman"/>
          <w:lang w:val="en-US"/>
        </w:rPr>
      </w:pPr>
    </w:p>
    <w:tbl>
      <w:tblPr>
        <w:tblW w:w="118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0"/>
        <w:gridCol w:w="3600"/>
        <w:gridCol w:w="2260"/>
        <w:gridCol w:w="3600"/>
      </w:tblGrid>
      <w:tr w:rsidR="004C6723" w:rsidRPr="004C6723" w14:paraId="0CD93886" w14:textId="77777777" w:rsidTr="004C6723">
        <w:trPr>
          <w:trHeight w:val="240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FC878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fr-FR"/>
              </w:rPr>
              <w:t>Center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A666E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fr-FR"/>
              </w:rPr>
              <w:t xml:space="preserve">Principal </w:t>
            </w:r>
            <w:proofErr w:type="spellStart"/>
            <w:r w:rsidRPr="004C6723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fr-FR"/>
              </w:rPr>
              <w:t>Investigator</w:t>
            </w:r>
            <w:proofErr w:type="spellEnd"/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864B3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fr-FR"/>
              </w:rPr>
              <w:t>Center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BFF97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fr-FR"/>
              </w:rPr>
              <w:t xml:space="preserve">Principal </w:t>
            </w:r>
            <w:proofErr w:type="spellStart"/>
            <w:r w:rsidRPr="004C6723">
              <w:rPr>
                <w:rFonts w:ascii="Verdana" w:eastAsia="Times New Roman" w:hAnsi="Verdana" w:cs="Times New Roman"/>
                <w:b/>
                <w:bCs/>
                <w:sz w:val="20"/>
                <w:szCs w:val="20"/>
                <w:lang w:eastAsia="fr-FR"/>
              </w:rPr>
              <w:t>Investigator</w:t>
            </w:r>
            <w:proofErr w:type="spellEnd"/>
          </w:p>
        </w:tc>
      </w:tr>
      <w:tr w:rsidR="004C6723" w:rsidRPr="004C6723" w14:paraId="5428BB4C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A190B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ANGER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F5C7E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Pr Régis Couta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08AB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BOULOGNE BILLANCOUR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5591D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Chantal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Stheneur</w:t>
            </w:r>
            <w:proofErr w:type="spellEnd"/>
          </w:p>
        </w:tc>
      </w:tr>
      <w:tr w:rsidR="004C6723" w:rsidRPr="004C6723" w14:paraId="6A5EE70A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45ED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ARRA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55D7B" w14:textId="77777777" w:rsidR="004C6723" w:rsidRPr="004C6723" w:rsidRDefault="004C6723" w:rsidP="004C6723">
            <w:pPr>
              <w:spacing w:after="0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4C6723">
              <w:rPr>
                <w:rFonts w:ascii="Calibri" w:eastAsia="Times New Roman" w:hAnsi="Calibri" w:cs="Times New Roman"/>
                <w:lang w:eastAsia="fr-FR"/>
              </w:rPr>
              <w:t xml:space="preserve">Dr Armelle </w:t>
            </w:r>
            <w:proofErr w:type="spellStart"/>
            <w:r w:rsidRPr="004C6723">
              <w:rPr>
                <w:rFonts w:ascii="Calibri" w:eastAsia="Times New Roman" w:hAnsi="Calibri" w:cs="Times New Roman"/>
                <w:lang w:eastAsia="fr-FR"/>
              </w:rPr>
              <w:t>Pambo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FFCFF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CLAMAR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976CA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Vincent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Gajdos</w:t>
            </w:r>
            <w:proofErr w:type="spellEnd"/>
          </w:p>
        </w:tc>
      </w:tr>
      <w:tr w:rsidR="004C6723" w:rsidRPr="004C6723" w14:paraId="78C2E277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26BA9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BETHUN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903FF" w14:textId="77777777" w:rsidR="004C6723" w:rsidRPr="004C6723" w:rsidRDefault="004C6723" w:rsidP="004C6723">
            <w:pPr>
              <w:spacing w:after="0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4C6723">
              <w:rPr>
                <w:rFonts w:ascii="Calibri" w:eastAsia="Times New Roman" w:hAnsi="Calibri" w:cs="Times New Roman"/>
                <w:lang w:eastAsia="fr-FR"/>
              </w:rPr>
              <w:t xml:space="preserve">Dr Chantal </w:t>
            </w:r>
            <w:proofErr w:type="spellStart"/>
            <w:r w:rsidRPr="004C6723">
              <w:rPr>
                <w:rFonts w:ascii="Calibri" w:eastAsia="Times New Roman" w:hAnsi="Calibri" w:cs="Times New Roman"/>
                <w:lang w:eastAsia="fr-FR"/>
              </w:rPr>
              <w:t>Stucken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AF9B2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HYER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9F403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Dr Jamil Khoury</w:t>
            </w:r>
          </w:p>
        </w:tc>
      </w:tr>
      <w:tr w:rsidR="004C6723" w:rsidRPr="004C6723" w14:paraId="70BBA899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6E517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BORDEAUX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F98EB" w14:textId="77777777" w:rsidR="004C6723" w:rsidRPr="004C6723" w:rsidRDefault="004C6723" w:rsidP="004C6723">
            <w:pPr>
              <w:spacing w:after="0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4C6723">
              <w:rPr>
                <w:rFonts w:ascii="Calibri" w:eastAsia="Times New Roman" w:hAnsi="Calibri" w:cs="Times New Roman"/>
                <w:lang w:eastAsia="fr-FR"/>
              </w:rPr>
              <w:t xml:space="preserve">Pr Pascal </w:t>
            </w:r>
            <w:proofErr w:type="spellStart"/>
            <w:r w:rsidRPr="004C6723">
              <w:rPr>
                <w:rFonts w:ascii="Calibri" w:eastAsia="Times New Roman" w:hAnsi="Calibri" w:cs="Times New Roman"/>
                <w:lang w:eastAsia="fr-FR"/>
              </w:rPr>
              <w:t>Barat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A48FC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LILLE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ECEAC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Jean-Pierre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Cappoen</w:t>
            </w:r>
            <w:proofErr w:type="spellEnd"/>
          </w:p>
        </w:tc>
      </w:tr>
      <w:tr w:rsidR="004C6723" w:rsidRPr="004C6723" w14:paraId="39CED102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FE932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BOULOGNE SUR MER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2077F" w14:textId="77777777" w:rsidR="004C6723" w:rsidRPr="004C6723" w:rsidRDefault="004C6723" w:rsidP="004C6723">
            <w:pPr>
              <w:spacing w:after="0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4C6723">
              <w:rPr>
                <w:rFonts w:ascii="Calibri" w:eastAsia="Times New Roman" w:hAnsi="Calibri" w:cs="Times New Roman"/>
                <w:lang w:eastAsia="fr-FR"/>
              </w:rPr>
              <w:t>Dr Sylviane Fourni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4EED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LIMOGE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ED85B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Anne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Lienhardt</w:t>
            </w:r>
            <w:proofErr w:type="spellEnd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-Roussie</w:t>
            </w:r>
          </w:p>
        </w:tc>
      </w:tr>
      <w:tr w:rsidR="004C6723" w:rsidRPr="004C6723" w14:paraId="40CA65C0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50B2C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BREST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A81D5" w14:textId="77777777" w:rsidR="004C6723" w:rsidRPr="004C6723" w:rsidRDefault="004C6723" w:rsidP="004C6723">
            <w:pPr>
              <w:spacing w:after="0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4C6723">
              <w:rPr>
                <w:rFonts w:ascii="Calibri" w:eastAsia="Times New Roman" w:hAnsi="Calibri" w:cs="Times New Roman"/>
                <w:lang w:eastAsia="fr-FR"/>
              </w:rPr>
              <w:t>Dr Emmanuel Sonne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3A2F8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LY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FCEB9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Pr Marc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Nicolino</w:t>
            </w:r>
            <w:proofErr w:type="spellEnd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 et Pr Pierre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Chatelain</w:t>
            </w:r>
            <w:proofErr w:type="spellEnd"/>
          </w:p>
        </w:tc>
      </w:tr>
      <w:tr w:rsidR="004C6723" w:rsidRPr="004C6723" w14:paraId="7E78853A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E48B9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BREST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8B01B" w14:textId="77777777" w:rsidR="004C6723" w:rsidRPr="004C6723" w:rsidRDefault="004C6723" w:rsidP="004C6723">
            <w:pPr>
              <w:spacing w:after="0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4C6723">
              <w:rPr>
                <w:rFonts w:ascii="Calibri" w:eastAsia="Times New Roman" w:hAnsi="Calibri" w:cs="Times New Roman"/>
                <w:lang w:eastAsia="fr-FR"/>
              </w:rPr>
              <w:t>Dr Chantal Metz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DFEA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MONTFERMEI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2E143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Dr Philippe Talon</w:t>
            </w:r>
          </w:p>
        </w:tc>
      </w:tr>
      <w:tr w:rsidR="004C6723" w:rsidRPr="004C6723" w14:paraId="393E3295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C039E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CAMBRAI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3C6DA" w14:textId="77777777" w:rsidR="004C6723" w:rsidRPr="004C6723" w:rsidRDefault="004C6723" w:rsidP="004C6723">
            <w:pPr>
              <w:spacing w:after="0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4C6723">
              <w:rPr>
                <w:rFonts w:ascii="Calibri" w:eastAsia="Times New Roman" w:hAnsi="Calibri" w:cs="Times New Roman"/>
                <w:lang w:eastAsia="fr-FR"/>
              </w:rPr>
              <w:t xml:space="preserve">Dr Ramona </w:t>
            </w:r>
            <w:proofErr w:type="spellStart"/>
            <w:r w:rsidRPr="004C6723">
              <w:rPr>
                <w:rFonts w:ascii="Calibri" w:eastAsia="Times New Roman" w:hAnsi="Calibri" w:cs="Times New Roman"/>
                <w:lang w:eastAsia="fr-FR"/>
              </w:rPr>
              <w:t>Nicolesc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55D0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NICE (</w:t>
            </w:r>
            <w:bookmarkStart w:id="3" w:name="_GoBack"/>
            <w:bookmarkEnd w:id="3"/>
            <w:proofErr w:type="spellStart"/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Lenval</w:t>
            </w:r>
            <w:proofErr w:type="spellEnd"/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8E461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Elisabeth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Baechler</w:t>
            </w:r>
            <w:proofErr w:type="spellEnd"/>
          </w:p>
        </w:tc>
      </w:tr>
      <w:tr w:rsidR="004C6723" w:rsidRPr="004C6723" w14:paraId="1807F423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53B3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CHOLE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2BE23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Catherine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Radet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522D4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PARIS HOTEL DIEU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5D7E3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Etienne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Larger</w:t>
            </w:r>
            <w:proofErr w:type="spellEnd"/>
          </w:p>
        </w:tc>
      </w:tr>
      <w:tr w:rsidR="004C6723" w:rsidRPr="004C6723" w14:paraId="354701AC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D9FEF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DOUAI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D56A9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Daniel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Dervaux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6C22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PARIS ST LOUI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B2CEB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Dr Jean-François Gautier</w:t>
            </w:r>
          </w:p>
        </w:tc>
      </w:tr>
      <w:tr w:rsidR="004C6723" w:rsidRPr="004C6723" w14:paraId="0311C0DF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7F636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DUNKERQU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D171C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Guy-André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Loeuille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6E6E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SAINT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55099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Dr Catherine Boniface</w:t>
            </w:r>
          </w:p>
        </w:tc>
      </w:tr>
      <w:tr w:rsidR="004C6723" w:rsidRPr="004C6723" w14:paraId="44B00595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0E2D5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LA ROCHE SUR Y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AEB96" w14:textId="77777777" w:rsidR="004C6723" w:rsidRPr="004C6723" w:rsidRDefault="004C6723" w:rsidP="004C6723">
            <w:pPr>
              <w:spacing w:after="0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4C6723">
              <w:rPr>
                <w:rFonts w:ascii="Calibri" w:eastAsia="Times New Roman" w:hAnsi="Calibri" w:cs="Times New Roman"/>
                <w:lang w:eastAsia="fr-FR"/>
              </w:rPr>
              <w:t>Dr Jean-Pierre Brossi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C9AAF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TOUL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6E019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Berthe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Razafimahefa</w:t>
            </w:r>
            <w:proofErr w:type="spellEnd"/>
          </w:p>
        </w:tc>
      </w:tr>
      <w:tr w:rsidR="004C6723" w:rsidRPr="004C6723" w14:paraId="16FCE2AE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3118D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LAVA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521B1" w14:textId="77777777" w:rsidR="004C6723" w:rsidRPr="004C6723" w:rsidRDefault="004C6723" w:rsidP="004C6723">
            <w:pPr>
              <w:spacing w:after="0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4C6723">
              <w:rPr>
                <w:rFonts w:ascii="Calibri" w:eastAsia="Times New Roman" w:hAnsi="Calibri" w:cs="Times New Roman"/>
                <w:lang w:eastAsia="fr-FR"/>
              </w:rPr>
              <w:t xml:space="preserve">Dr Joachim </w:t>
            </w:r>
            <w:proofErr w:type="spellStart"/>
            <w:r w:rsidRPr="004C6723">
              <w:rPr>
                <w:rFonts w:ascii="Calibri" w:eastAsia="Times New Roman" w:hAnsi="Calibri" w:cs="Times New Roman"/>
                <w:lang w:eastAsia="fr-FR"/>
              </w:rPr>
              <w:t>Bassi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A6A7B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AVIGNON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3A8BC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Dr Florence Joubert</w:t>
            </w:r>
          </w:p>
        </w:tc>
      </w:tr>
      <w:tr w:rsidR="004C6723" w:rsidRPr="004C6723" w14:paraId="6164938F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0F164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LE HAVR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994C6" w14:textId="77777777" w:rsidR="004C6723" w:rsidRPr="004C6723" w:rsidRDefault="004C6723" w:rsidP="004C6723">
            <w:pPr>
              <w:spacing w:after="0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4C6723">
              <w:rPr>
                <w:rFonts w:ascii="Calibri" w:eastAsia="Times New Roman" w:hAnsi="Calibri" w:cs="Times New Roman"/>
                <w:lang w:eastAsia="fr-FR"/>
              </w:rPr>
              <w:t xml:space="preserve">Dr Bernard </w:t>
            </w:r>
            <w:proofErr w:type="spellStart"/>
            <w:r w:rsidRPr="004C6723">
              <w:rPr>
                <w:rFonts w:ascii="Calibri" w:eastAsia="Times New Roman" w:hAnsi="Calibri" w:cs="Times New Roman"/>
                <w:lang w:eastAsia="fr-FR"/>
              </w:rPr>
              <w:t>Leluyer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24C1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COMPIEGN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7DC20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Christine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Vervel</w:t>
            </w:r>
            <w:proofErr w:type="spellEnd"/>
          </w:p>
        </w:tc>
      </w:tr>
      <w:tr w:rsidR="004C6723" w:rsidRPr="004C6723" w14:paraId="635B558D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DD047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LE MAN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C333E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Françoise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Laba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D09B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PARIS LARIBOISIER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D802E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Marie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Laloi</w:t>
            </w:r>
            <w:proofErr w:type="spellEnd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-Michelin</w:t>
            </w:r>
          </w:p>
        </w:tc>
      </w:tr>
      <w:tr w:rsidR="004C6723" w:rsidRPr="004C6723" w14:paraId="7E3CA5D0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DF131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LEN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ABF03" w14:textId="77777777" w:rsidR="004C6723" w:rsidRPr="004C6723" w:rsidRDefault="004C6723" w:rsidP="004C6723">
            <w:pPr>
              <w:spacing w:after="0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4C6723">
              <w:rPr>
                <w:rFonts w:ascii="Calibri" w:eastAsia="Times New Roman" w:hAnsi="Calibri" w:cs="Times New Roman"/>
                <w:lang w:eastAsia="fr-FR"/>
              </w:rPr>
              <w:t xml:space="preserve">Dr Isabelle </w:t>
            </w:r>
            <w:proofErr w:type="spellStart"/>
            <w:r w:rsidRPr="004C6723">
              <w:rPr>
                <w:rFonts w:ascii="Calibri" w:eastAsia="Times New Roman" w:hAnsi="Calibri" w:cs="Times New Roman"/>
                <w:lang w:eastAsia="fr-FR"/>
              </w:rPr>
              <w:t>Guéma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CA9B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PAU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F6118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Dr Bénédicte Guérin</w:t>
            </w:r>
          </w:p>
        </w:tc>
      </w:tr>
      <w:tr w:rsidR="004C6723" w:rsidRPr="004C6723" w14:paraId="1901F099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2236E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LIL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6315E" w14:textId="77777777" w:rsidR="004C6723" w:rsidRPr="004C6723" w:rsidRDefault="004C6723" w:rsidP="004C6723">
            <w:pPr>
              <w:spacing w:after="0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4C6723">
              <w:rPr>
                <w:rFonts w:ascii="Calibri" w:eastAsia="Times New Roman" w:hAnsi="Calibri" w:cs="Times New Roman"/>
                <w:lang w:eastAsia="fr-FR"/>
              </w:rPr>
              <w:t>Dr Jacques Weil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0A71B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ARMENTIER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7AD58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Dr Sophie Caudrelier</w:t>
            </w:r>
          </w:p>
        </w:tc>
      </w:tr>
      <w:tr w:rsidR="004C6723" w:rsidRPr="004C6723" w14:paraId="16237352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7D912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MARSEILLE (La </w:t>
            </w:r>
            <w:proofErr w:type="spellStart"/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Timone</w:t>
            </w:r>
            <w:proofErr w:type="spellEnd"/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F9048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Dr Rachel Reynau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0707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VALENCIENNE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D6E76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Odile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Verier</w:t>
            </w:r>
            <w:proofErr w:type="spellEnd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-Mine</w:t>
            </w:r>
          </w:p>
        </w:tc>
      </w:tr>
      <w:tr w:rsidR="004C6723" w:rsidRPr="004C6723" w14:paraId="049374DF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BCB15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MAUBEUG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ACA9C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Agnès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Tambour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7E50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AIX EN PROVEN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9B362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Dominique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Thevenieau</w:t>
            </w:r>
            <w:proofErr w:type="spellEnd"/>
          </w:p>
        </w:tc>
      </w:tr>
      <w:tr w:rsidR="004C6723" w:rsidRPr="004C6723" w14:paraId="42D97C0C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74051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MERIGNA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B2AD5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Hervé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Dubour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70B30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ANGER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51A2A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Dr Pierre-Henri Ducluzeau</w:t>
            </w:r>
          </w:p>
        </w:tc>
      </w:tr>
      <w:tr w:rsidR="004C6723" w:rsidRPr="004C6723" w14:paraId="7F8CD9EC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8BA71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MONT-DE-MARSA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551FA" w14:textId="77777777" w:rsidR="004C6723" w:rsidRPr="004C6723" w:rsidRDefault="004C6723" w:rsidP="004C6723">
            <w:pPr>
              <w:spacing w:after="0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4C6723">
              <w:rPr>
                <w:rFonts w:ascii="Calibri" w:eastAsia="Times New Roman" w:hAnsi="Calibri" w:cs="Times New Roman"/>
                <w:lang w:eastAsia="fr-FR"/>
              </w:rPr>
              <w:t xml:space="preserve">Dr Marie-Laure </w:t>
            </w:r>
            <w:proofErr w:type="spellStart"/>
            <w:r w:rsidRPr="004C6723">
              <w:rPr>
                <w:rFonts w:ascii="Calibri" w:eastAsia="Times New Roman" w:hAnsi="Calibri" w:cs="Times New Roman"/>
                <w:lang w:eastAsia="fr-FR"/>
              </w:rPr>
              <w:t>Pigno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69DE4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ANGOULEM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404E7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Gérard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Pointecouteau</w:t>
            </w:r>
            <w:proofErr w:type="spellEnd"/>
          </w:p>
        </w:tc>
      </w:tr>
      <w:tr w:rsidR="004C6723" w:rsidRPr="004C6723" w14:paraId="20BE7BE0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21ED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NANC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F7038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Stéphanie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Jellimann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0D622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AVIGNON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39C42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Eric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Benamo</w:t>
            </w:r>
            <w:proofErr w:type="spellEnd"/>
          </w:p>
        </w:tc>
      </w:tr>
      <w:tr w:rsidR="004C6723" w:rsidRPr="004C6723" w14:paraId="28AF43D1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3096E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NANTE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D9E9E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Lucy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Chaillou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158C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BAR LE DU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68954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Dr Philippe Jan</w:t>
            </w:r>
          </w:p>
        </w:tc>
      </w:tr>
      <w:tr w:rsidR="004C6723" w:rsidRPr="004C6723" w14:paraId="26B19F32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97CC5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NANTE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47538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Dr Sabine Bar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D583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BELFORT-MONTBELIAR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8D935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Dr Estelle Marcoux</w:t>
            </w:r>
          </w:p>
        </w:tc>
      </w:tr>
      <w:tr w:rsidR="004C6723" w:rsidRPr="004C6723" w14:paraId="24E3A859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0BF2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NI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80108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Dr Marie-Noëlle Bortoluzz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C59A3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BRIV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791DD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Anne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Fargeot-Espaliat</w:t>
            </w:r>
            <w:proofErr w:type="spellEnd"/>
          </w:p>
        </w:tc>
      </w:tr>
      <w:tr w:rsidR="004C6723" w:rsidRPr="004C6723" w14:paraId="364C909C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E28BC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PARIS BICETR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D9C4C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Pr Pierre Bougnèr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1EDF3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CAE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22AB1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Pr Yves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Reznik</w:t>
            </w:r>
            <w:proofErr w:type="spellEnd"/>
          </w:p>
        </w:tc>
      </w:tr>
      <w:tr w:rsidR="004C6723" w:rsidRPr="004C6723" w14:paraId="146517F8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46F03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PONTOI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3A4B9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Laetitia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Pantalone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336DC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CLERMONT FERRAN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C4DE4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Daniel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Terral</w:t>
            </w:r>
            <w:proofErr w:type="spellEnd"/>
          </w:p>
        </w:tc>
      </w:tr>
      <w:tr w:rsidR="004C6723" w:rsidRPr="004C6723" w14:paraId="0FD5CB37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54D8E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RENNE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CE680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Marc De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Kerdanet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92E5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DIJO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71F3B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Candace Ben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Signor</w:t>
            </w:r>
            <w:proofErr w:type="spellEnd"/>
          </w:p>
        </w:tc>
      </w:tr>
      <w:tr w:rsidR="004C6723" w:rsidRPr="004C6723" w14:paraId="787F4914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B9FA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ROUE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859C0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Marie-Claire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Wieliczk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801DA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LIMOGE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BDFA3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Sylvie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Nadalon</w:t>
            </w:r>
            <w:proofErr w:type="spellEnd"/>
          </w:p>
        </w:tc>
      </w:tr>
      <w:tr w:rsidR="004C6723" w:rsidRPr="004C6723" w14:paraId="1F34B663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36E70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lastRenderedPageBreak/>
              <w:t>SAINT-AVOL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0A75C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François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Kurtz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16B1C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MARSEILLE (St Joseph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6E038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Dr Jacques Cohen</w:t>
            </w:r>
          </w:p>
        </w:tc>
      </w:tr>
      <w:tr w:rsidR="004C6723" w:rsidRPr="004C6723" w14:paraId="3135554C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5B8F9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SAINT-LO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60D76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Norbert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Laisne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F3C03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MARSEILLE CHU NOR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E1841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Dr Catherine Atlan</w:t>
            </w:r>
          </w:p>
        </w:tc>
      </w:tr>
      <w:tr w:rsidR="004C6723" w:rsidRPr="004C6723" w14:paraId="1615D5D8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1CB9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SAINT-NAZAIR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8D66C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Guilhem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Parlier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6D8AE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NIOR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37755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Patrick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Flamen</w:t>
            </w:r>
            <w:proofErr w:type="spellEnd"/>
          </w:p>
        </w:tc>
      </w:tr>
      <w:tr w:rsidR="004C6723" w:rsidRPr="004C6723" w14:paraId="269A9C35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96A67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TOULOUS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3CE55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Pr Pierre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Gourd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F4F5A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REIM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3D336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Pr Brigitte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Delemer</w:t>
            </w:r>
            <w:proofErr w:type="spellEnd"/>
          </w:p>
        </w:tc>
      </w:tr>
      <w:tr w:rsidR="004C6723" w:rsidRPr="004C6723" w14:paraId="145FC9DA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75737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TOUR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98C6B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Dr Myriam Pépin-Dona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CC63E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RENNE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E00C2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Dr Isabelle Guilhem</w:t>
            </w:r>
          </w:p>
        </w:tc>
      </w:tr>
      <w:tr w:rsidR="004C6723" w:rsidRPr="004C6723" w14:paraId="4402FF08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F6C97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VALENCIENNE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59FC4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Dr Anne Gourdi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F03E9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SAINT ETIENN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5D617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Dr Odile Richard</w:t>
            </w:r>
          </w:p>
        </w:tc>
      </w:tr>
      <w:tr w:rsidR="004C6723" w:rsidRPr="004C6723" w14:paraId="0C202C3D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EA51B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VILLEFRANCHE SUR SAON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0D66C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Dr Michèle Chamb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ED05D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THIONVILL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C658A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Mirela</w:t>
            </w:r>
            <w:proofErr w:type="spellEnd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 Codreanu</w:t>
            </w:r>
          </w:p>
        </w:tc>
      </w:tr>
      <w:tr w:rsidR="004C6723" w:rsidRPr="004C6723" w14:paraId="1F5D216E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DD01D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AMIEN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5CBF7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Rachel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Desailloud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E9DFF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TOUR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FFC42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Pr Pierre Lecomte</w:t>
            </w:r>
          </w:p>
        </w:tc>
      </w:tr>
      <w:tr w:rsidR="004C6723" w:rsidRPr="004C6723" w14:paraId="36ADE8EC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84E4E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 xml:space="preserve">AMIENS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0DBE7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Hélène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Bony-Trifunovic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11765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VALENC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B3571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Marina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Raoulx</w:t>
            </w:r>
            <w:proofErr w:type="spellEnd"/>
          </w:p>
        </w:tc>
      </w:tr>
      <w:tr w:rsidR="004C6723" w:rsidRPr="004C6723" w14:paraId="78F38E3F" w14:textId="77777777" w:rsidTr="004C6723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D7A67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BESANCON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DA500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Dr Brigitte </w:t>
            </w:r>
            <w:proofErr w:type="spellStart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Mignot</w:t>
            </w:r>
            <w:proofErr w:type="spellEnd"/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 xml:space="preserve"> et Anne-Marie Bertrand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FB3D7" w14:textId="77777777" w:rsidR="004C6723" w:rsidRPr="004C6723" w:rsidRDefault="004C6723" w:rsidP="004C672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</w:pPr>
            <w:r w:rsidRPr="004C672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FR"/>
              </w:rPr>
              <w:t>VIENN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2F37A" w14:textId="77777777" w:rsidR="004C6723" w:rsidRPr="004C6723" w:rsidRDefault="004C6723" w:rsidP="004C6723">
            <w:pPr>
              <w:spacing w:after="0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</w:pPr>
            <w:r w:rsidRPr="004C6723">
              <w:rPr>
                <w:rFonts w:ascii="Verdana" w:eastAsia="Times New Roman" w:hAnsi="Verdana" w:cs="Times New Roman"/>
                <w:sz w:val="20"/>
                <w:szCs w:val="20"/>
                <w:lang w:eastAsia="fr-FR"/>
              </w:rPr>
              <w:t>Dr Catherine Dumont</w:t>
            </w:r>
          </w:p>
        </w:tc>
      </w:tr>
    </w:tbl>
    <w:p w14:paraId="32A4FBB3" w14:textId="77777777" w:rsidR="004C6723" w:rsidRDefault="004C6723" w:rsidP="00C279FC">
      <w:pPr>
        <w:spacing w:after="0"/>
        <w:ind w:right="-57"/>
        <w:jc w:val="both"/>
        <w:rPr>
          <w:rFonts w:ascii="Times New Roman" w:hAnsi="Times New Roman"/>
          <w:lang w:val="en-US"/>
        </w:rPr>
      </w:pPr>
    </w:p>
    <w:p w14:paraId="7E58E2C2" w14:textId="77777777" w:rsidR="004C6723" w:rsidRDefault="004C6723" w:rsidP="00C279FC">
      <w:pPr>
        <w:spacing w:after="0"/>
        <w:ind w:right="-57"/>
        <w:jc w:val="both"/>
        <w:rPr>
          <w:rFonts w:ascii="Times New Roman" w:hAnsi="Times New Roman"/>
          <w:lang w:val="en-US"/>
        </w:rPr>
      </w:pPr>
    </w:p>
    <w:p w14:paraId="3300196C" w14:textId="77777777" w:rsidR="00E71955" w:rsidRPr="006C7654" w:rsidRDefault="00E71955" w:rsidP="00C279FC">
      <w:pPr>
        <w:spacing w:after="0"/>
        <w:ind w:right="-57"/>
        <w:rPr>
          <w:rFonts w:ascii="Times New Roman" w:hAnsi="Times New Roman"/>
        </w:rPr>
      </w:pPr>
    </w:p>
    <w:sectPr w:rsidR="00E71955" w:rsidRPr="006C7654" w:rsidSect="004C6723">
      <w:pgSz w:w="16840" w:h="11900" w:orient="landscape"/>
      <w:pgMar w:top="1417" w:right="1417" w:bottom="1417" w:left="1417" w:header="708" w:footer="708" w:gutter="0"/>
      <w:cols w:space="708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revisionView w:markup="0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lucose_methylation.enl&lt;/item&gt;&lt;/Libraries&gt;&lt;/ENLibraries&gt;"/>
  </w:docVars>
  <w:rsids>
    <w:rsidRoot w:val="002478D5"/>
    <w:rsid w:val="00010DF0"/>
    <w:rsid w:val="000340BC"/>
    <w:rsid w:val="00034DB9"/>
    <w:rsid w:val="00062D10"/>
    <w:rsid w:val="00071C79"/>
    <w:rsid w:val="0008634B"/>
    <w:rsid w:val="0009168C"/>
    <w:rsid w:val="00092111"/>
    <w:rsid w:val="00095DAA"/>
    <w:rsid w:val="000A4772"/>
    <w:rsid w:val="000A6BD5"/>
    <w:rsid w:val="000C32C7"/>
    <w:rsid w:val="000F0AF6"/>
    <w:rsid w:val="000F0FAD"/>
    <w:rsid w:val="000F4DA6"/>
    <w:rsid w:val="001171E0"/>
    <w:rsid w:val="0012229C"/>
    <w:rsid w:val="001319EE"/>
    <w:rsid w:val="00132912"/>
    <w:rsid w:val="00137FAF"/>
    <w:rsid w:val="001427D2"/>
    <w:rsid w:val="00144428"/>
    <w:rsid w:val="00146942"/>
    <w:rsid w:val="00175195"/>
    <w:rsid w:val="00185B98"/>
    <w:rsid w:val="001A0A31"/>
    <w:rsid w:val="001A42F2"/>
    <w:rsid w:val="001E25F4"/>
    <w:rsid w:val="001E374C"/>
    <w:rsid w:val="001F225F"/>
    <w:rsid w:val="001F49C9"/>
    <w:rsid w:val="0021036B"/>
    <w:rsid w:val="00215746"/>
    <w:rsid w:val="0021615E"/>
    <w:rsid w:val="00231139"/>
    <w:rsid w:val="00231D9C"/>
    <w:rsid w:val="00236668"/>
    <w:rsid w:val="002478D5"/>
    <w:rsid w:val="00254F3A"/>
    <w:rsid w:val="0026717D"/>
    <w:rsid w:val="002A3B53"/>
    <w:rsid w:val="002A4020"/>
    <w:rsid w:val="002B3000"/>
    <w:rsid w:val="002B4338"/>
    <w:rsid w:val="002B6BA7"/>
    <w:rsid w:val="002E5099"/>
    <w:rsid w:val="003074D1"/>
    <w:rsid w:val="00313812"/>
    <w:rsid w:val="00320C64"/>
    <w:rsid w:val="00343806"/>
    <w:rsid w:val="003639D4"/>
    <w:rsid w:val="00386CCA"/>
    <w:rsid w:val="003A04A8"/>
    <w:rsid w:val="003C342B"/>
    <w:rsid w:val="003E1A81"/>
    <w:rsid w:val="003E3A83"/>
    <w:rsid w:val="00421C4F"/>
    <w:rsid w:val="00440120"/>
    <w:rsid w:val="00471129"/>
    <w:rsid w:val="0049793E"/>
    <w:rsid w:val="004C5805"/>
    <w:rsid w:val="004C6723"/>
    <w:rsid w:val="004E1224"/>
    <w:rsid w:val="004F0FEB"/>
    <w:rsid w:val="004F1E10"/>
    <w:rsid w:val="00504F91"/>
    <w:rsid w:val="005208F9"/>
    <w:rsid w:val="00532B44"/>
    <w:rsid w:val="00564574"/>
    <w:rsid w:val="00571E4B"/>
    <w:rsid w:val="00587AB1"/>
    <w:rsid w:val="005B725A"/>
    <w:rsid w:val="005D03A7"/>
    <w:rsid w:val="00603858"/>
    <w:rsid w:val="0060789A"/>
    <w:rsid w:val="00607BAE"/>
    <w:rsid w:val="00631AA2"/>
    <w:rsid w:val="00641597"/>
    <w:rsid w:val="006530BF"/>
    <w:rsid w:val="00665FED"/>
    <w:rsid w:val="0068003E"/>
    <w:rsid w:val="006814C5"/>
    <w:rsid w:val="00690295"/>
    <w:rsid w:val="0069717A"/>
    <w:rsid w:val="006A1DD0"/>
    <w:rsid w:val="006A4064"/>
    <w:rsid w:val="006C75CC"/>
    <w:rsid w:val="006C7654"/>
    <w:rsid w:val="00720DA8"/>
    <w:rsid w:val="007579F5"/>
    <w:rsid w:val="0077763C"/>
    <w:rsid w:val="007929E8"/>
    <w:rsid w:val="007D3BB7"/>
    <w:rsid w:val="00807007"/>
    <w:rsid w:val="00816ED8"/>
    <w:rsid w:val="00833851"/>
    <w:rsid w:val="008A2D5C"/>
    <w:rsid w:val="008A42DE"/>
    <w:rsid w:val="008B5A8C"/>
    <w:rsid w:val="008C45A8"/>
    <w:rsid w:val="008C4E34"/>
    <w:rsid w:val="00906B12"/>
    <w:rsid w:val="00920FF3"/>
    <w:rsid w:val="0093107C"/>
    <w:rsid w:val="0094298A"/>
    <w:rsid w:val="00952565"/>
    <w:rsid w:val="009658DC"/>
    <w:rsid w:val="00966226"/>
    <w:rsid w:val="00975217"/>
    <w:rsid w:val="00975331"/>
    <w:rsid w:val="00990E05"/>
    <w:rsid w:val="00995001"/>
    <w:rsid w:val="00995BAE"/>
    <w:rsid w:val="009C5B14"/>
    <w:rsid w:val="009D33F5"/>
    <w:rsid w:val="009D7B1C"/>
    <w:rsid w:val="009E0F25"/>
    <w:rsid w:val="00A628B0"/>
    <w:rsid w:val="00A757DB"/>
    <w:rsid w:val="00AB3977"/>
    <w:rsid w:val="00AE3ED5"/>
    <w:rsid w:val="00AF03FC"/>
    <w:rsid w:val="00B05200"/>
    <w:rsid w:val="00B05449"/>
    <w:rsid w:val="00B3518A"/>
    <w:rsid w:val="00B41802"/>
    <w:rsid w:val="00B425CC"/>
    <w:rsid w:val="00B471BC"/>
    <w:rsid w:val="00B50C44"/>
    <w:rsid w:val="00B62D2B"/>
    <w:rsid w:val="00B918A9"/>
    <w:rsid w:val="00BB0154"/>
    <w:rsid w:val="00BB72EA"/>
    <w:rsid w:val="00C13A60"/>
    <w:rsid w:val="00C14C3F"/>
    <w:rsid w:val="00C279FC"/>
    <w:rsid w:val="00C326F8"/>
    <w:rsid w:val="00C4491D"/>
    <w:rsid w:val="00C535AE"/>
    <w:rsid w:val="00C543CF"/>
    <w:rsid w:val="00C64B4B"/>
    <w:rsid w:val="00C9708F"/>
    <w:rsid w:val="00CD1F91"/>
    <w:rsid w:val="00CE06BC"/>
    <w:rsid w:val="00CE2A21"/>
    <w:rsid w:val="00CE3139"/>
    <w:rsid w:val="00CF1CC7"/>
    <w:rsid w:val="00D0323F"/>
    <w:rsid w:val="00D10921"/>
    <w:rsid w:val="00D17103"/>
    <w:rsid w:val="00D2096F"/>
    <w:rsid w:val="00D243F5"/>
    <w:rsid w:val="00D305A8"/>
    <w:rsid w:val="00D50C58"/>
    <w:rsid w:val="00D51E4B"/>
    <w:rsid w:val="00D55041"/>
    <w:rsid w:val="00D70815"/>
    <w:rsid w:val="00D75412"/>
    <w:rsid w:val="00D840A0"/>
    <w:rsid w:val="00DB6AE3"/>
    <w:rsid w:val="00DB772C"/>
    <w:rsid w:val="00E376FF"/>
    <w:rsid w:val="00E71955"/>
    <w:rsid w:val="00EA03CF"/>
    <w:rsid w:val="00EA46CB"/>
    <w:rsid w:val="00EC1C4E"/>
    <w:rsid w:val="00ED2760"/>
    <w:rsid w:val="00EE291E"/>
    <w:rsid w:val="00F001F2"/>
    <w:rsid w:val="00F028D6"/>
    <w:rsid w:val="00F77BC0"/>
    <w:rsid w:val="00F90BB2"/>
    <w:rsid w:val="00FB44B1"/>
    <w:rsid w:val="00FD371E"/>
    <w:rsid w:val="00FF31EE"/>
    <w:rsid w:val="00FF3ED9"/>
    <w:rsid w:val="00FF5E9F"/>
    <w:rsid w:val="00FF67A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091B89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449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rsid w:val="000A6BD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0A6BD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449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rsid w:val="000A6BD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0A6BD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24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7DA5AA-B449-0041-B718-48E9D5482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07</Characters>
  <Application>Microsoft Macintosh Word</Application>
  <DocSecurity>0</DocSecurity>
  <Lines>18</Lines>
  <Paragraphs>5</Paragraphs>
  <ScaleCrop>false</ScaleCrop>
  <Company>Inserm</Company>
  <LinksUpToDate>false</LinksUpToDate>
  <CharactersWithSpaces>2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Bougnères</dc:creator>
  <cp:keywords/>
  <cp:lastModifiedBy>Delphine Fradin</cp:lastModifiedBy>
  <cp:revision>3</cp:revision>
  <cp:lastPrinted>2012-01-26T14:47:00Z</cp:lastPrinted>
  <dcterms:created xsi:type="dcterms:W3CDTF">2013-06-20T08:16:00Z</dcterms:created>
  <dcterms:modified xsi:type="dcterms:W3CDTF">2013-06-20T08:18:00Z</dcterms:modified>
</cp:coreProperties>
</file>